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TGTCCACAGGGTGGCTGCATGC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eastAsia="da-DK"/>
        </w:rPr>
        <w:t>TGA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CCCACGCGGTGGCAGCGAGGCGGCGGGGACTTTGGGCCT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AGCCCGGTGGCTTGGCATCACGGGCTTCCCTCTGTGGCTTGGGGGCCGGGCGATGGC</w:t>
      </w:r>
      <w:r w:rsidRPr="0067481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u w:val="single"/>
          <w:lang w:eastAsia="da-DK"/>
        </w:rPr>
        <w:t>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CTGCCGGC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CGGTGCGGCTGC</w:t>
      </w:r>
      <w:r w:rsidRPr="0067481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u w:val="single"/>
          <w:lang w:eastAsia="da-DK"/>
        </w:rPr>
        <w:t>A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AGCAGGGGTACATGCAGGAGGCTCTGGGGTTGAGCCCGAGTCCTCCCAGGGCAGG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CAGCTGTGTCGCGAGCCCTCCGTGCCCGAGTCCATTAAATGCCAGTTAGCCAGGTGTTGATCTTCCT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CTGTCCAGCCTGTTCCTTGGCACCAGGAGTTCTCTACTCTCGCAGGCTGGCCGAGGGCCCCTCTGCT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CCGCAGGCGGGCTTTGGAGCACACCCCTCGCGTCCCCGCGGCGAGGCGAGGGGGCCCGGGGTCTCGT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GGGCCGGGCGGGGTGGCTGGGAGCACGACGGCCCGCACCGTTCTTCCCTGTCTGTTTTCTTCTCAGGA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TAAAGTTTAATTATATCAGTAAAGAGATTACTTTTAAGGTAACTTTCTATGCCCGTGTACAGTCTGT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ATTGCCAAGTCTGCTGCATGCGCGGCCTCGTGTGGCGGGCAGGCCTGTGCCCCTTCCTCTGCCGACAGC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CCCCTGCCCCCTCTCCTCTCATTCACATCTAGTTGGAGTTTAGGGAACGTTGGTGCAGGCCTTCTC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GGGGCACGGACGGCTCTCACAGTGCCCACCCCCCGGGCCCTCTGCTGACCCGGCCACAAGCAGCTGCT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GCTTCCCCGGCGTCCGTCCTGAGCTGGGCCACGGTCTGTCGGGCTGGCTGGTGGGCGTTGGGACCT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TCTCGTGTCTTCTCCGCATGTTGGGGCGCAGAGGTGTCCAGTGGCTTCGAGAGTGTAAGGGCGGTATT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TCCCGACCCCTCAGGCAAGACAGAGCTCGGCGTCCTGGGAAAGACCCCAGCCGCTCCTCGGCCCCCT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AGCTCAGCCCAGACGCGGCGCCTTCTTTCAGCTCAGGGGAGCGTGGGCCTGTGTGTGCGCCCCCAG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TGCGCGGGGCCAGCCCGGGTTCTGGACCCAGAGGGCCAGATCACCAGATGCAGAGGCGGCCTGGGCT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GGGTGGCCCTGGCCAGGAGCCCCTGGGGCACTTAGGGCGGGCTCTCCATGTCCCCGGCGCAGCTGGT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u w:val="single"/>
          <w:lang w:eastAsia="da-DK"/>
        </w:rPr>
        <w:t>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CCGGTCACCCTCGTGTTGGCCAGTTTGGTCAGAGCTCAAGTGCGGTCAGGTTTGGTGTTTCGTCCTA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TGGAGGTGATGTGGATGCCGTGTCCCCAGGGCTGCACGGGGTCCTTGGGGCCCATGCGCCACCCTCTG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TGTGCGACATCTCGCCACAGCGCACAGCCCGTCCCCAAAGGCCTTGGGGTCAGAGTGTGCGTGGGGCC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GGAGGCGGTGGGGGCCTCCTCAGAGCCGCCTCTGGTTTCCCACCAGCCTCCAGCAGAGGCCTCGCC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CCGGAGGGTGCCCAGTAGAGAGGAGTCTGGCCCGAGCAGGGCCTTGCCGGAGGGACGCCGACTGAACC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CGTGAGGAAGTGACCGCTCTCCTGTTCCCTTTGGCCTCCCGCCTCTCACGCTAGCTCTTCCCGTCG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ACCTGCTGGGATGTTTGCGAGCGCAGGAAGGTTCTAGAGCTGCTTCCCTTGCCGCCCCCCGCGTTCTT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GCAGCTCCGAGACGGGGGTGCTGCAGGCCGACGTGGTCCCGCTCGGGCTGTCGGCTCGTTAGCGGTA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GCTGTGCGTGTACAAGCGGGGGCGCGGCACTGGGCTCGGCTGAGTTGACTCGGCCCCTCGTCGACCGT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GACCCGGAGCTGGGCTCCAGCCTCAGGCGCCGACCCGGAGACCCGCCCGTGCGCTGCCCACGTGCGT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ATTGGTGAGGGAGGTGGTTTCAGCCGGGTGAGCGTGTGAGACGCAAGGGCTAATTCTGTATCTGCAGAC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GCCCGGCCGAGGAACGGCCAGGTCCTCGCGGAAGCCGACTTTCCCGAGCCCTGCCACGTGGTCCGCC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GGCCTGGGGTGCTCGTTAAAACCCCGCTGAGGACTCGCCCACCTTGTCGGCTCCGCAGGAGGGGCTG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CGGGATCTGGTTCTTGAAAGCCCCTGGCCGGCACCCTCTCGTTGCCGATTTTGTTGAAGATGTCTTT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CTTGGTTGTCAGGTTCGTCTGGGAGGCGGGGTCCTGCTGGGAATCAGGACGTAG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a-DK"/>
        </w:rPr>
        <w:t>AGTGAAA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AGGG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AGTTGGCCGCGACGCGCCTGCGCAGCCTGCCCC</w:t>
      </w:r>
      <w:r w:rsidRPr="0067481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u w:val="single"/>
          <w:lang w:eastAsia="da-DK"/>
        </w:rPr>
        <w:t>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CCTGCCTCCC</w:t>
      </w:r>
      <w:r w:rsidRPr="00674812">
        <w:rPr>
          <w:rFonts w:ascii="Courier New" w:eastAsia="Times New Roman" w:hAnsi="Courier New" w:cs="Courier New"/>
          <w:b/>
          <w:color w:val="000000"/>
          <w:sz w:val="20"/>
          <w:szCs w:val="20"/>
          <w:highlight w:val="cyan"/>
          <w:u w:val="single"/>
          <w:lang w:eastAsia="da-DK"/>
        </w:rPr>
        <w:t>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TGCGGCCCCGCGCTGCCC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CCTCCCAGGTGCCAAGGGCCCTTGGCTGTGCACCCACTTCTGCCGGCTCGAGCTCCCTTCGGAGGAA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TGTGCTGGACACCCAGATGCTCAGAACGCAGCCCCAGGAGGCCTGCCGCACGCAGACCCACTTCGT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GGGACGCTGCCAAGCCCTCGGGTATGGGCACCGAGGGGGGCCCTGCTTCGGTTCAGGTGGGACGTC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AGCGGGGTAGCCCCTTTGGGCTGCACCAGCTGTCGCACATGGTGTGCGCGGCTGGACTCTGCTTCCT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CAACCCCGCGAGCATCTTTCCTGCCGGGTCCTCTCTGGGCCTCGTGGCCCTCCCTCCGTGGTCAGTGC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CGGCCAGCGGGAGGCCTGTCTGCTGGCGCGATGGGCAGGGAGCTGCAGAGCTGGGGGTGTGCGCGAGAG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TCAGGCTCAGCAGGGAGGAGCCCCGCTCCAACGGTGGTGACCACCAAAGGTGGTCCGGAAGGGCCAA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ACACTCTGCCCACCTGCTGTCCCTCAGCGTCACCCCACTGGGGGCGTCTGGTCCTGGACGGTCACCAC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TGTTTGTCATTGTCAGTGGGTGACCTCTGGCTTTGGAGGGTTGTAGCCGAAGGTGGTTTGGCTCTGAGC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AAGTGGGGCCACTGCCCGTGCCTGCTGCCTCGCGCATGGCAGAGTGGCTTTCGGCAGGGTTTGAACTCG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ACTGTGCCATTGCTGTCCCCCACCCCTACCCCCGGTCGCCGCCTCGCTGGGAGCCGGCAGGGCTGTGAA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GGGCACGTCCCGGAGCCTGGCCCAGACCTGTTTCTGAGAGGAGAAAGAGGGTCTGACGTGAGATGTCTAT</w:t>
      </w:r>
    </w:p>
    <w:p w:rsidR="00674812" w:rsidRPr="00674812" w:rsidRDefault="00674812" w:rsidP="006748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</w:pPr>
      <w:r w:rsidRPr="00674812">
        <w:rPr>
          <w:rFonts w:ascii="Courier New" w:eastAsia="Times New Roman" w:hAnsi="Courier New" w:cs="Courier New"/>
          <w:color w:val="000000"/>
          <w:sz w:val="20"/>
          <w:szCs w:val="20"/>
          <w:lang w:eastAsia="da-DK"/>
        </w:rPr>
        <w:t>TTTAATTTTTTAACTGCTGCAAACATTGTACATCTG</w:t>
      </w:r>
      <w:r w:rsidRPr="0067481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a-DK"/>
        </w:rPr>
        <w:t>AAT</w:t>
      </w:r>
    </w:p>
    <w:p w:rsidR="00D360D5" w:rsidRDefault="00D360D5"/>
    <w:p w:rsidR="00674812" w:rsidRPr="000F79A3" w:rsidRDefault="00674812" w:rsidP="00B46D83">
      <w:pPr>
        <w:jc w:val="both"/>
        <w:rPr>
          <w:rFonts w:ascii="Bahnschrift" w:hAnsi="Bahnschrift"/>
          <w:sz w:val="24"/>
          <w:szCs w:val="24"/>
        </w:rPr>
      </w:pPr>
      <w:r w:rsidRPr="000F79A3">
        <w:rPr>
          <w:rFonts w:ascii="Bahnschrift" w:hAnsi="Bahnschrift"/>
          <w:b/>
          <w:sz w:val="24"/>
          <w:szCs w:val="24"/>
        </w:rPr>
        <w:t>Figure</w:t>
      </w:r>
      <w:bookmarkStart w:id="0" w:name="_GoBack"/>
      <w:bookmarkEnd w:id="0"/>
      <w:r w:rsidRPr="000F79A3">
        <w:rPr>
          <w:rFonts w:ascii="Bahnschrift" w:hAnsi="Bahnschrift"/>
          <w:b/>
          <w:sz w:val="24"/>
          <w:szCs w:val="24"/>
        </w:rPr>
        <w:t xml:space="preserve"> S</w:t>
      </w:r>
      <w:r w:rsidR="00E138AA" w:rsidRPr="000F79A3">
        <w:rPr>
          <w:rFonts w:ascii="Bahnschrift" w:hAnsi="Bahnschrift"/>
          <w:b/>
          <w:sz w:val="24"/>
          <w:szCs w:val="24"/>
        </w:rPr>
        <w:t>6</w:t>
      </w:r>
    </w:p>
    <w:sectPr w:rsidR="00674812" w:rsidRPr="000F7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812"/>
    <w:rsid w:val="000F79A3"/>
    <w:rsid w:val="00674812"/>
    <w:rsid w:val="00815790"/>
    <w:rsid w:val="008E78FB"/>
    <w:rsid w:val="00B46D83"/>
    <w:rsid w:val="00D360D5"/>
    <w:rsid w:val="00E1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90DC60-878A-481C-8A3A-F897CF1A7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48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4812"/>
    <w:rPr>
      <w:rFonts w:ascii="Courier New" w:eastAsia="Times New Roman" w:hAnsi="Courier New" w:cs="Courier New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5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7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d Erik Larsen</dc:creator>
  <cp:keywords/>
  <dc:description/>
  <cp:lastModifiedBy>Knud Erik Larsen</cp:lastModifiedBy>
  <cp:revision>5</cp:revision>
  <dcterms:created xsi:type="dcterms:W3CDTF">2021-03-15T10:32:00Z</dcterms:created>
  <dcterms:modified xsi:type="dcterms:W3CDTF">2021-11-05T10:10:00Z</dcterms:modified>
</cp:coreProperties>
</file>